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5A830" w14:textId="049272E5" w:rsidR="00635D9F" w:rsidRPr="00635D9F" w:rsidRDefault="00635D9F" w:rsidP="00635D9F">
      <w:pPr>
        <w:spacing w:after="240" w:line="480" w:lineRule="auto"/>
        <w:jc w:val="both"/>
        <w:rPr>
          <w:rFonts w:ascii="Arial" w:hAnsi="Arial" w:cs="Arial"/>
          <w:b/>
          <w:sz w:val="22"/>
          <w:szCs w:val="22"/>
          <w:lang w:eastAsia="en-US"/>
        </w:rPr>
      </w:pPr>
      <w:r w:rsidRPr="00635D9F">
        <w:rPr>
          <w:rFonts w:ascii="Arial" w:hAnsi="Arial" w:cs="Arial"/>
          <w:b/>
          <w:sz w:val="22"/>
          <w:szCs w:val="22"/>
          <w:lang w:eastAsia="en-US"/>
        </w:rPr>
        <w:t>S1 Table</w:t>
      </w:r>
      <w:r>
        <w:rPr>
          <w:rFonts w:ascii="Arial" w:hAnsi="Arial" w:cs="Arial"/>
          <w:b/>
          <w:sz w:val="22"/>
          <w:szCs w:val="22"/>
          <w:lang w:eastAsia="en-US"/>
        </w:rPr>
        <w:t>.</w:t>
      </w:r>
      <w:r w:rsidRPr="00635D9F">
        <w:rPr>
          <w:rFonts w:ascii="Arial" w:hAnsi="Arial" w:cs="Arial"/>
          <w:sz w:val="22"/>
          <w:szCs w:val="22"/>
          <w:lang w:eastAsia="en-US"/>
        </w:rPr>
        <w:t xml:space="preserve"> </w:t>
      </w:r>
      <w:r w:rsidRPr="00635D9F">
        <w:rPr>
          <w:rFonts w:ascii="Arial" w:eastAsiaTheme="minorHAnsi" w:hAnsi="Arial" w:cs="Arial"/>
          <w:b/>
          <w:bCs/>
          <w:iCs/>
          <w:color w:val="000000" w:themeColor="text1"/>
          <w:sz w:val="22"/>
          <w:szCs w:val="22"/>
          <w:lang w:eastAsia="en-US"/>
        </w:rPr>
        <w:t>Highest free energy change per molecular weight (</w:t>
      </w:r>
      <w:proofErr w:type="spellStart"/>
      <w:r w:rsidRPr="00635D9F">
        <w:rPr>
          <w:rFonts w:ascii="Arial" w:eastAsiaTheme="minorHAnsi" w:hAnsi="Arial" w:cs="Arial"/>
          <w:b/>
          <w:bCs/>
          <w:iCs/>
          <w:color w:val="000000" w:themeColor="text1"/>
          <w:sz w:val="22"/>
          <w:szCs w:val="22"/>
          <w:lang w:eastAsia="en-US"/>
        </w:rPr>
        <w:t>ΔG</w:t>
      </w:r>
      <w:r w:rsidRPr="00635D9F">
        <w:rPr>
          <w:rFonts w:ascii="Arial" w:eastAsiaTheme="minorHAnsi" w:hAnsi="Arial" w:cs="Arial"/>
          <w:b/>
          <w:bCs/>
          <w:iCs/>
          <w:color w:val="000000" w:themeColor="text1"/>
          <w:sz w:val="22"/>
          <w:szCs w:val="22"/>
          <w:vertAlign w:val="subscript"/>
          <w:lang w:eastAsia="en-US"/>
        </w:rPr>
        <w:t>solv</w:t>
      </w:r>
      <w:proofErr w:type="spellEnd"/>
      <w:r w:rsidRPr="00635D9F">
        <w:rPr>
          <w:rFonts w:ascii="Arial" w:eastAsiaTheme="minorHAnsi" w:hAnsi="Arial" w:cs="Arial"/>
          <w:b/>
          <w:bCs/>
          <w:iCs/>
          <w:color w:val="000000" w:themeColor="text1"/>
          <w:sz w:val="22"/>
          <w:szCs w:val="22"/>
          <w:lang w:eastAsia="en-US"/>
        </w:rPr>
        <w:t>/MW) and solvent-accessible surface areas (SASAs)</w:t>
      </w:r>
      <w:r w:rsidRPr="00635D9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btained from molecular </w:t>
      </w:r>
      <w:r w:rsidRPr="00635D9F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t>dynamics</w:t>
      </w:r>
      <w:r w:rsidRPr="00635D9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imulations for the six </w:t>
      </w:r>
      <w:r w:rsidRPr="00635D9F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t>synthesized</w:t>
      </w:r>
      <w:r w:rsidRPr="00635D9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eptides and </w:t>
      </w:r>
      <w:proofErr w:type="spellStart"/>
      <w:r w:rsidRPr="00635D9F">
        <w:rPr>
          <w:rFonts w:ascii="Arial" w:hAnsi="Arial" w:cs="Arial"/>
          <w:b/>
          <w:bCs/>
          <w:color w:val="000000" w:themeColor="text1"/>
          <w:sz w:val="22"/>
          <w:szCs w:val="22"/>
        </w:rPr>
        <w:t>OmpA</w:t>
      </w:r>
      <w:proofErr w:type="spellEnd"/>
      <w:r w:rsidRPr="00635D9F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635D9F">
        <w:rPr>
          <w:rFonts w:ascii="Arial" w:hAnsi="Arial" w:cs="Arial"/>
          <w:color w:val="000000" w:themeColor="text1"/>
          <w:sz w:val="22"/>
          <w:szCs w:val="22"/>
        </w:rPr>
        <w:t xml:space="preserve"> Peptides were ranked according to the </w:t>
      </w:r>
      <w:proofErr w:type="spellStart"/>
      <w:r w:rsidRPr="00635D9F">
        <w:rPr>
          <w:rFonts w:ascii="Arial" w:hAnsi="Arial" w:cs="Arial"/>
          <w:color w:val="000000" w:themeColor="text1"/>
          <w:sz w:val="22"/>
          <w:szCs w:val="22"/>
        </w:rPr>
        <w:t>ΔG</w:t>
      </w:r>
      <w:r w:rsidRPr="00635D9F">
        <w:rPr>
          <w:rFonts w:ascii="Arial" w:hAnsi="Arial" w:cs="Arial"/>
          <w:color w:val="000000" w:themeColor="text1"/>
          <w:sz w:val="22"/>
          <w:szCs w:val="22"/>
          <w:vertAlign w:val="subscript"/>
        </w:rPr>
        <w:t>solv</w:t>
      </w:r>
      <w:proofErr w:type="spellEnd"/>
      <w:r w:rsidRPr="00635D9F">
        <w:rPr>
          <w:rFonts w:ascii="Arial" w:hAnsi="Arial" w:cs="Arial"/>
          <w:color w:val="000000" w:themeColor="text1"/>
          <w:sz w:val="22"/>
          <w:szCs w:val="22"/>
        </w:rPr>
        <w:t xml:space="preserve">/SASA and </w:t>
      </w:r>
      <w:proofErr w:type="spellStart"/>
      <w:r w:rsidRPr="00635D9F">
        <w:rPr>
          <w:rFonts w:ascii="Arial" w:hAnsi="Arial" w:cs="Arial"/>
          <w:sz w:val="22"/>
          <w:szCs w:val="22"/>
          <w:lang w:eastAsia="en-US"/>
        </w:rPr>
        <w:t>ΔGsolv</w:t>
      </w:r>
      <w:proofErr w:type="spellEnd"/>
      <w:r w:rsidRPr="00635D9F">
        <w:rPr>
          <w:rFonts w:ascii="Arial" w:hAnsi="Arial" w:cs="Arial"/>
          <w:sz w:val="22"/>
          <w:szCs w:val="22"/>
          <w:lang w:eastAsia="en-US"/>
        </w:rPr>
        <w:t>/MW.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983"/>
        <w:gridCol w:w="992"/>
        <w:gridCol w:w="1418"/>
      </w:tblGrid>
      <w:tr w:rsidR="00635D9F" w:rsidRPr="00D93D55" w14:paraId="4C926C8C" w14:textId="77777777" w:rsidTr="002F7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EC21FA4" w14:textId="77777777" w:rsidR="00635D9F" w:rsidRPr="00D93D55" w:rsidRDefault="00635D9F" w:rsidP="00747BA7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>Peptid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844A721" w14:textId="77777777" w:rsidR="00635D9F" w:rsidRPr="00D93D55" w:rsidRDefault="00635D9F" w:rsidP="00747BA7">
            <w:pPr>
              <w:spacing w:after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2"/>
                <w:szCs w:val="22"/>
                <w:lang w:eastAsia="en-US"/>
              </w:rPr>
            </w:pPr>
            <w:proofErr w:type="spellStart"/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>ΔGsolv</w:t>
            </w:r>
            <w:proofErr w:type="spellEnd"/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>/SAS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1CCC5A95" w14:textId="77777777" w:rsidR="00635D9F" w:rsidRPr="00D93D55" w:rsidRDefault="00635D9F" w:rsidP="00747BA7">
            <w:pPr>
              <w:spacing w:after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>Pepti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BBC571" w14:textId="77777777" w:rsidR="00635D9F" w:rsidRPr="00D93D55" w:rsidRDefault="00635D9F" w:rsidP="00747BA7">
            <w:pPr>
              <w:spacing w:after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2"/>
                <w:szCs w:val="22"/>
                <w:lang w:eastAsia="en-US"/>
              </w:rPr>
            </w:pPr>
            <w:proofErr w:type="spellStart"/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>ΔGsolv</w:t>
            </w:r>
            <w:proofErr w:type="spellEnd"/>
            <w:r w:rsidRPr="00D93D55">
              <w:rPr>
                <w:rFonts w:cstheme="minorHAnsi"/>
                <w:bCs w:val="0"/>
                <w:sz w:val="22"/>
                <w:szCs w:val="22"/>
                <w:lang w:eastAsia="en-US"/>
              </w:rPr>
              <w:t>/MW</w:t>
            </w:r>
          </w:p>
        </w:tc>
        <w:bookmarkStart w:id="0" w:name="_GoBack"/>
        <w:bookmarkEnd w:id="0"/>
      </w:tr>
      <w:tr w:rsidR="00635D9F" w:rsidRPr="00D93D55" w14:paraId="234BB0CA" w14:textId="77777777" w:rsidTr="002F7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285B114D" w14:textId="77777777" w:rsidR="00635D9F" w:rsidRPr="001E6E68" w:rsidRDefault="00635D9F" w:rsidP="00747BA7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Cs w:val="0"/>
                <w:sz w:val="22"/>
                <w:szCs w:val="22"/>
                <w:lang w:eastAsia="en-US"/>
              </w:rPr>
              <w:t>P1</w:t>
            </w:r>
            <w:r w:rsidRPr="001E6E68">
              <w:rPr>
                <w:rFonts w:cstheme="minorHAnsi"/>
                <w:b w:val="0"/>
                <w:sz w:val="22"/>
                <w:szCs w:val="22"/>
                <w:lang w:eastAsia="en-US"/>
              </w:rPr>
              <w:t xml:space="preserve"> (GKNHDTGVSPVFA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8B373AA" w14:textId="77777777" w:rsidR="00635D9F" w:rsidRPr="00D93D55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60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27691F8B" w14:textId="77777777" w:rsidR="00635D9F" w:rsidRPr="002E66D7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/>
                <w:sz w:val="22"/>
                <w:szCs w:val="22"/>
                <w:lang w:eastAsia="en-US"/>
              </w:rPr>
              <w:t>P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EBE8B9" w14:textId="77777777" w:rsidR="00635D9F" w:rsidRPr="00D93D55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0.73</w:t>
            </w:r>
          </w:p>
        </w:tc>
      </w:tr>
      <w:tr w:rsidR="00635D9F" w:rsidRPr="00D93D55" w14:paraId="2C4F27E2" w14:textId="77777777" w:rsidTr="002F7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29C9F5F9" w14:textId="77777777" w:rsidR="00635D9F" w:rsidRPr="001E6E68" w:rsidRDefault="00635D9F" w:rsidP="00747BA7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Cs w:val="0"/>
                <w:sz w:val="22"/>
                <w:szCs w:val="22"/>
                <w:lang w:eastAsia="en-US"/>
              </w:rPr>
              <w:t>P2</w:t>
            </w:r>
            <w:r w:rsidRPr="001E6E68">
              <w:rPr>
                <w:rFonts w:cstheme="minorHAnsi"/>
                <w:b w:val="0"/>
                <w:sz w:val="22"/>
                <w:szCs w:val="22"/>
                <w:lang w:eastAsia="en-US"/>
              </w:rPr>
              <w:t xml:space="preserve"> (DPKDGSVVVL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3EE1AF6" w14:textId="77777777" w:rsidR="00635D9F" w:rsidRPr="00D93D55" w:rsidRDefault="00635D9F" w:rsidP="00747BA7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54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208D307A" w14:textId="77777777" w:rsidR="00635D9F" w:rsidRPr="002E66D7" w:rsidRDefault="00635D9F" w:rsidP="00747BA7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/>
                <w:sz w:val="22"/>
                <w:szCs w:val="22"/>
                <w:lang w:eastAsia="en-US"/>
              </w:rPr>
              <w:t>P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897B61" w14:textId="77777777" w:rsidR="00635D9F" w:rsidRPr="00D93D55" w:rsidRDefault="00635D9F" w:rsidP="00747BA7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0.69</w:t>
            </w:r>
          </w:p>
        </w:tc>
      </w:tr>
      <w:tr w:rsidR="00635D9F" w:rsidRPr="00D93D55" w14:paraId="1DAC6F4C" w14:textId="77777777" w:rsidTr="002F7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73B9D54D" w14:textId="77777777" w:rsidR="00635D9F" w:rsidRPr="001E6E68" w:rsidRDefault="00635D9F" w:rsidP="00747BA7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Cs w:val="0"/>
                <w:sz w:val="22"/>
                <w:szCs w:val="22"/>
                <w:lang w:eastAsia="en-US"/>
              </w:rPr>
              <w:t>P3</w:t>
            </w:r>
            <w:r w:rsidRPr="001E6E68">
              <w:rPr>
                <w:rFonts w:cstheme="minorHAnsi"/>
                <w:b w:val="0"/>
                <w:sz w:val="22"/>
                <w:szCs w:val="22"/>
                <w:lang w:eastAsia="en-US"/>
              </w:rPr>
              <w:t xml:space="preserve"> (TGNTCDNVKQR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B38E0C3" w14:textId="77777777" w:rsidR="00635D9F" w:rsidRPr="00D93D55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50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10136100" w14:textId="77777777" w:rsidR="00635D9F" w:rsidRPr="002E66D7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/>
                <w:sz w:val="22"/>
                <w:szCs w:val="22"/>
                <w:lang w:eastAsia="en-US"/>
              </w:rPr>
              <w:t>P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7CED67" w14:textId="77777777" w:rsidR="00635D9F" w:rsidRPr="00D93D55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0.54</w:t>
            </w:r>
          </w:p>
        </w:tc>
      </w:tr>
      <w:tr w:rsidR="00635D9F" w:rsidRPr="00D93D55" w14:paraId="1CC22797" w14:textId="77777777" w:rsidTr="002F7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7B367924" w14:textId="77777777" w:rsidR="00635D9F" w:rsidRPr="001E6E68" w:rsidRDefault="00635D9F" w:rsidP="00747BA7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Cs w:val="0"/>
                <w:sz w:val="22"/>
                <w:szCs w:val="22"/>
                <w:lang w:eastAsia="en-US"/>
              </w:rPr>
              <w:t>P4</w:t>
            </w:r>
            <w:r w:rsidRPr="001E6E68">
              <w:rPr>
                <w:rFonts w:cstheme="minorHAnsi"/>
                <w:b w:val="0"/>
                <w:sz w:val="22"/>
                <w:szCs w:val="22"/>
                <w:lang w:eastAsia="en-US"/>
              </w:rPr>
              <w:t xml:space="preserve"> (THENQLGAGAFG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3D265AB" w14:textId="77777777" w:rsidR="00635D9F" w:rsidRPr="00D93D55" w:rsidRDefault="00635D9F" w:rsidP="00747BA7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46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69933A3E" w14:textId="77777777" w:rsidR="00635D9F" w:rsidRPr="002E66D7" w:rsidRDefault="00635D9F" w:rsidP="00747BA7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/>
                <w:sz w:val="22"/>
                <w:szCs w:val="22"/>
                <w:lang w:eastAsia="en-US"/>
              </w:rPr>
              <w:t>P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2E56BB" w14:textId="77777777" w:rsidR="00635D9F" w:rsidRPr="00D93D55" w:rsidRDefault="00635D9F" w:rsidP="00747BA7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0.54</w:t>
            </w:r>
          </w:p>
        </w:tc>
      </w:tr>
      <w:tr w:rsidR="00635D9F" w:rsidRPr="00D93D55" w14:paraId="19D72A0E" w14:textId="77777777" w:rsidTr="002F7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5F7595A9" w14:textId="77777777" w:rsidR="00635D9F" w:rsidRPr="001E6E68" w:rsidRDefault="00635D9F" w:rsidP="00747BA7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Cs w:val="0"/>
                <w:sz w:val="22"/>
                <w:szCs w:val="22"/>
                <w:lang w:eastAsia="en-US"/>
              </w:rPr>
              <w:t>P5</w:t>
            </w:r>
            <w:r w:rsidRPr="001E6E68">
              <w:rPr>
                <w:rFonts w:cstheme="minorHAnsi"/>
                <w:b w:val="0"/>
                <w:sz w:val="22"/>
                <w:szCs w:val="22"/>
                <w:lang w:eastAsia="en-US"/>
              </w:rPr>
              <w:t xml:space="preserve"> (QRAALIDCLAPDRRV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CFB4B03" w14:textId="77777777" w:rsidR="00635D9F" w:rsidRPr="00D93D55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45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F798B08" w14:textId="77777777" w:rsidR="00635D9F" w:rsidRPr="002E66D7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/>
                <w:sz w:val="22"/>
                <w:szCs w:val="22"/>
                <w:lang w:eastAsia="en-US"/>
              </w:rPr>
              <w:t>P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D77CAF" w14:textId="77777777" w:rsidR="00635D9F" w:rsidRPr="00D93D55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0.49</w:t>
            </w:r>
          </w:p>
        </w:tc>
      </w:tr>
      <w:tr w:rsidR="00635D9F" w:rsidRPr="00D93D55" w14:paraId="1FA168BF" w14:textId="77777777" w:rsidTr="002F7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6E7524D0" w14:textId="77777777" w:rsidR="00635D9F" w:rsidRPr="002E66D7" w:rsidRDefault="00635D9F" w:rsidP="00747BA7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eastAsia="en-US"/>
              </w:rPr>
            </w:pPr>
            <w:proofErr w:type="spellStart"/>
            <w:r w:rsidRPr="002E66D7">
              <w:rPr>
                <w:rFonts w:cstheme="minorHAnsi"/>
                <w:bCs w:val="0"/>
                <w:sz w:val="22"/>
                <w:szCs w:val="22"/>
                <w:lang w:eastAsia="en-US"/>
              </w:rPr>
              <w:t>OmpA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F123594" w14:textId="77777777" w:rsidR="00635D9F" w:rsidRPr="00D93D55" w:rsidRDefault="00635D9F" w:rsidP="00747BA7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4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189E258A" w14:textId="77777777" w:rsidR="00635D9F" w:rsidRPr="002E66D7" w:rsidRDefault="00635D9F" w:rsidP="00747BA7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/>
                <w:sz w:val="22"/>
                <w:szCs w:val="22"/>
                <w:lang w:eastAsia="en-US"/>
              </w:rPr>
              <w:t>P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12F082" w14:textId="77777777" w:rsidR="00635D9F" w:rsidRPr="00D93D55" w:rsidRDefault="00635D9F" w:rsidP="00747BA7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0.44</w:t>
            </w:r>
          </w:p>
        </w:tc>
      </w:tr>
      <w:tr w:rsidR="00635D9F" w:rsidRPr="00D93D55" w14:paraId="1F2BD71C" w14:textId="77777777" w:rsidTr="002F7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E3C1FBC" w14:textId="77777777" w:rsidR="00635D9F" w:rsidRPr="001E6E68" w:rsidRDefault="00635D9F" w:rsidP="00747BA7">
            <w:pPr>
              <w:spacing w:after="240" w:line="480" w:lineRule="auto"/>
              <w:jc w:val="both"/>
              <w:rPr>
                <w:rFonts w:cstheme="minorHAnsi"/>
                <w:b w:val="0"/>
                <w:sz w:val="22"/>
                <w:szCs w:val="22"/>
                <w:lang w:eastAsia="en-US"/>
              </w:rPr>
            </w:pPr>
            <w:r w:rsidRPr="002E66D7">
              <w:rPr>
                <w:rFonts w:cstheme="minorHAnsi"/>
                <w:bCs w:val="0"/>
                <w:sz w:val="22"/>
                <w:szCs w:val="22"/>
                <w:lang w:eastAsia="en-US"/>
              </w:rPr>
              <w:t>6</w:t>
            </w:r>
            <w:r w:rsidRPr="001E6E68">
              <w:rPr>
                <w:rFonts w:cstheme="minorHAnsi"/>
                <w:b w:val="0"/>
                <w:sz w:val="22"/>
                <w:szCs w:val="22"/>
                <w:lang w:eastAsia="en-US"/>
              </w:rPr>
              <w:t xml:space="preserve"> (QRAALIDCLA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39A398D" w14:textId="77777777" w:rsidR="00635D9F" w:rsidRPr="00D93D55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40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3E9EB049" w14:textId="77777777" w:rsidR="00635D9F" w:rsidRPr="002E66D7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eastAsia="en-US"/>
              </w:rPr>
            </w:pPr>
            <w:proofErr w:type="spellStart"/>
            <w:r w:rsidRPr="002E66D7">
              <w:rPr>
                <w:rFonts w:cstheme="minorHAnsi"/>
                <w:b/>
                <w:sz w:val="22"/>
                <w:szCs w:val="22"/>
                <w:lang w:eastAsia="en-US"/>
              </w:rPr>
              <w:t>Omp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DDC718" w14:textId="77777777" w:rsidR="00635D9F" w:rsidRPr="00D93D55" w:rsidRDefault="00635D9F" w:rsidP="00747BA7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eastAsia="en-US"/>
              </w:rPr>
            </w:pPr>
            <w:r w:rsidRPr="00D93D55">
              <w:rPr>
                <w:rFonts w:cstheme="minorHAnsi"/>
                <w:bCs/>
                <w:sz w:val="22"/>
                <w:szCs w:val="22"/>
                <w:lang w:eastAsia="en-US"/>
              </w:rPr>
              <w:t>-0.24</w:t>
            </w:r>
          </w:p>
        </w:tc>
      </w:tr>
    </w:tbl>
    <w:p w14:paraId="7B9193A1" w14:textId="29AA1007" w:rsidR="009D2B32" w:rsidRDefault="009D2B32" w:rsidP="00635D9F">
      <w:pPr>
        <w:spacing w:after="160" w:line="259" w:lineRule="auto"/>
      </w:pPr>
    </w:p>
    <w:sectPr w:rsidR="009D2B32" w:rsidSect="006D494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xMDAwN7cwtjSyNDVS0lEKTi0uzszPAykwqgUAlbZt3SwAAAA="/>
  </w:docVars>
  <w:rsids>
    <w:rsidRoot w:val="00010EE0"/>
    <w:rsid w:val="00010EE0"/>
    <w:rsid w:val="001E6E68"/>
    <w:rsid w:val="002E66D7"/>
    <w:rsid w:val="002F7A3E"/>
    <w:rsid w:val="00635D9F"/>
    <w:rsid w:val="006D494E"/>
    <w:rsid w:val="009D2B32"/>
    <w:rsid w:val="00E7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36F77"/>
  <w15:chartTrackingRefBased/>
  <w15:docId w15:val="{154E6E3F-13CB-46FC-AB6F-35DDE8667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35D9F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635D9F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66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D7"/>
    <w:rPr>
      <w:rFonts w:ascii="Segoe UI" w:eastAsiaTheme="minorEastAsia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ernandez</dc:creator>
  <cp:keywords/>
  <dc:description/>
  <cp:lastModifiedBy>Miguel Fernandez</cp:lastModifiedBy>
  <cp:revision>5</cp:revision>
  <dcterms:created xsi:type="dcterms:W3CDTF">2019-08-27T17:21:00Z</dcterms:created>
  <dcterms:modified xsi:type="dcterms:W3CDTF">2019-09-18T00:09:00Z</dcterms:modified>
</cp:coreProperties>
</file>